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13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92"/>
        <w:gridCol w:w="2093"/>
        <w:gridCol w:w="2615"/>
        <w:gridCol w:w="204"/>
      </w:tblGrid>
      <w:tr w:rsidR="00DF47B8" w14:paraId="311CF41E" w14:textId="77777777" w:rsidTr="00867F45">
        <w:trPr>
          <w:gridAfter w:val="1"/>
          <w:wAfter w:w="36" w:type="dxa"/>
          <w:trHeight w:hRule="exact" w:val="397"/>
        </w:trPr>
        <w:tc>
          <w:tcPr>
            <w:tcW w:w="12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DF997" w14:textId="77777777" w:rsidR="00DF47B8" w:rsidRPr="00FD6E5C" w:rsidRDefault="00DF47B8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FD6E5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S8-2 Table. </w:t>
            </w:r>
            <w:r w:rsidRPr="00FD6E5C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>Characteristics of cases with stroke and matched controls in the sensitivity analysis</w:t>
            </w:r>
          </w:p>
        </w:tc>
      </w:tr>
      <w:tr w:rsidR="00DF47B8" w14:paraId="63B63FDD" w14:textId="77777777" w:rsidTr="00867F45">
        <w:trPr>
          <w:gridAfter w:val="1"/>
          <w:wAfter w:w="36" w:type="dxa"/>
          <w:trHeight w:hRule="exact" w:val="397"/>
        </w:trPr>
        <w:tc>
          <w:tcPr>
            <w:tcW w:w="7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DE9B5" w14:textId="3818A57D" w:rsidR="00DF47B8" w:rsidRPr="00FD6E5C" w:rsidRDefault="00DF47B8" w:rsidP="00867F45">
            <w:pP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912D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, n=1,297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760B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trols, n=12,970</w:t>
            </w:r>
          </w:p>
        </w:tc>
      </w:tr>
      <w:tr w:rsidR="00DF47B8" w14:paraId="426780D0" w14:textId="77777777" w:rsidTr="00867F45">
        <w:trPr>
          <w:gridAfter w:val="1"/>
          <w:wAfter w:w="36" w:type="dxa"/>
          <w:trHeight w:hRule="exact" w:val="397"/>
        </w:trPr>
        <w:tc>
          <w:tcPr>
            <w:tcW w:w="7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E025" w14:textId="77777777" w:rsidR="00DF47B8" w:rsidRPr="00FD6E5C" w:rsidRDefault="00DF47B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C3A2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 [48-56]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EFAC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 [48-56]</w:t>
            </w:r>
          </w:p>
        </w:tc>
      </w:tr>
      <w:tr w:rsidR="00DF47B8" w14:paraId="7E739914" w14:textId="77777777" w:rsidTr="00867F45">
        <w:trPr>
          <w:gridAfter w:val="1"/>
          <w:wAfter w:w="36" w:type="dxa"/>
          <w:trHeight w:hRule="exact" w:val="397"/>
        </w:trPr>
        <w:tc>
          <w:tcPr>
            <w:tcW w:w="7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71A0" w14:textId="77777777" w:rsidR="00DF47B8" w:rsidRPr="00FD6E5C" w:rsidRDefault="00DF47B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, male, n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B43C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43 (65.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229D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430 (65.0)</w:t>
            </w:r>
          </w:p>
        </w:tc>
      </w:tr>
      <w:tr w:rsidR="00DF47B8" w14:paraId="79EAFE0B" w14:textId="77777777" w:rsidTr="00867F45">
        <w:trPr>
          <w:gridAfter w:val="1"/>
          <w:wAfter w:w="36" w:type="dxa"/>
          <w:trHeight w:hRule="exact" w:val="397"/>
        </w:trPr>
        <w:tc>
          <w:tcPr>
            <w:tcW w:w="7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8F60" w14:textId="77777777" w:rsidR="00DF47B8" w:rsidRPr="00FD6E5C" w:rsidRDefault="00DF47B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ollow-up duration, median (IQR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1A23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 [47-79]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665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 [47-78]</w:t>
            </w:r>
          </w:p>
        </w:tc>
      </w:tr>
      <w:tr w:rsidR="00DF47B8" w14:paraId="335EEEBA" w14:textId="77777777" w:rsidTr="00867F45">
        <w:trPr>
          <w:gridAfter w:val="1"/>
          <w:wAfter w:w="36" w:type="dxa"/>
          <w:trHeight w:hRule="exact" w:val="397"/>
        </w:trPr>
        <w:tc>
          <w:tcPr>
            <w:tcW w:w="7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E7DA" w14:textId="77777777" w:rsidR="00DF47B8" w:rsidRPr="00FD6E5C" w:rsidRDefault="00DF47B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 of practice months, median (IQR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79C6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 [14-44]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8A21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.5 [16-46]</w:t>
            </w:r>
          </w:p>
        </w:tc>
      </w:tr>
      <w:tr w:rsidR="00DF47B8" w14:paraId="168EDD35" w14:textId="77777777" w:rsidTr="00867F45">
        <w:trPr>
          <w:gridAfter w:val="1"/>
          <w:wAfter w:w="36" w:type="dxa"/>
          <w:trHeight w:hRule="exact" w:val="397"/>
        </w:trPr>
        <w:tc>
          <w:tcPr>
            <w:tcW w:w="7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2E22" w14:textId="77777777" w:rsidR="00DF47B8" w:rsidRPr="00FD6E5C" w:rsidRDefault="00DF47B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C305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9 (42.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432D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90 (42.3)</w:t>
            </w:r>
          </w:p>
        </w:tc>
      </w:tr>
      <w:tr w:rsidR="00DF47B8" w14:paraId="0EBA2A75" w14:textId="77777777" w:rsidTr="00867F45">
        <w:trPr>
          <w:gridAfter w:val="1"/>
          <w:wAfter w:w="36" w:type="dxa"/>
          <w:trHeight w:hRule="exact" w:val="397"/>
        </w:trPr>
        <w:tc>
          <w:tcPr>
            <w:tcW w:w="7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00A7" w14:textId="77777777" w:rsidR="00DF47B8" w:rsidRPr="00FD6E5C" w:rsidRDefault="00DF47B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abetes mellitus, n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BFF4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9 (7.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B517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90 (7.6)</w:t>
            </w:r>
          </w:p>
        </w:tc>
      </w:tr>
      <w:tr w:rsidR="00DF47B8" w14:paraId="4B7A9002" w14:textId="77777777" w:rsidTr="00867F45">
        <w:trPr>
          <w:gridAfter w:val="1"/>
          <w:wAfter w:w="36" w:type="dxa"/>
          <w:trHeight w:hRule="exact" w:val="397"/>
        </w:trPr>
        <w:tc>
          <w:tcPr>
            <w:tcW w:w="7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864D" w14:textId="77777777" w:rsidR="00DF47B8" w:rsidRPr="00FD6E5C" w:rsidRDefault="00DF47B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yslipidemia, n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E980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7 (19.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AFD0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70 (19.0)</w:t>
            </w:r>
          </w:p>
        </w:tc>
      </w:tr>
      <w:tr w:rsidR="00DF47B8" w14:paraId="14BDF277" w14:textId="77777777" w:rsidTr="00867F45">
        <w:trPr>
          <w:gridAfter w:val="1"/>
          <w:wAfter w:w="36" w:type="dxa"/>
          <w:trHeight w:hRule="exact" w:val="397"/>
        </w:trPr>
        <w:tc>
          <w:tcPr>
            <w:tcW w:w="7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8793" w14:textId="77777777" w:rsidR="00DF47B8" w:rsidRPr="00FD6E5C" w:rsidRDefault="00DF47B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uricemia, n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ECFE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 (4.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96E8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0 (4.6)</w:t>
            </w:r>
          </w:p>
        </w:tc>
      </w:tr>
      <w:tr w:rsidR="00DF47B8" w14:paraId="22E5FBD9" w14:textId="77777777" w:rsidTr="00867F45">
        <w:trPr>
          <w:gridAfter w:val="1"/>
          <w:wAfter w:w="36" w:type="dxa"/>
          <w:trHeight w:hRule="exact" w:val="397"/>
        </w:trPr>
        <w:tc>
          <w:tcPr>
            <w:tcW w:w="7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6AD6" w14:textId="77777777" w:rsidR="00DF47B8" w:rsidRPr="00FD6E5C" w:rsidRDefault="00DF47B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nticoagulant/antiplatelet prescription, n (%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8902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 (5.9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ACF78" w14:textId="77777777" w:rsidR="00DF47B8" w:rsidRPr="00FD6E5C" w:rsidRDefault="00DF47B8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0 (5.9)</w:t>
            </w:r>
          </w:p>
        </w:tc>
      </w:tr>
      <w:tr w:rsidR="00DF47B8" w14:paraId="7F5B6432" w14:textId="77777777" w:rsidTr="00867F45">
        <w:trPr>
          <w:gridAfter w:val="1"/>
          <w:wAfter w:w="36" w:type="dxa"/>
          <w:trHeight w:hRule="exact" w:val="397"/>
        </w:trPr>
        <w:tc>
          <w:tcPr>
            <w:tcW w:w="7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71B8" w14:textId="77777777" w:rsidR="00DF47B8" w:rsidRPr="00FD6E5C" w:rsidRDefault="00DF47B8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bbreviation: IQR; interquartile rang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A166" w14:textId="77777777" w:rsidR="00DF47B8" w:rsidRDefault="00DF47B8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7BC7" w14:textId="77777777" w:rsidR="00DF47B8" w:rsidRDefault="00DF47B8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47B8" w14:paraId="0E7D416B" w14:textId="77777777" w:rsidTr="00867F45">
        <w:trPr>
          <w:gridAfter w:val="1"/>
          <w:wAfter w:w="36" w:type="dxa"/>
          <w:trHeight w:hRule="exact" w:val="397"/>
        </w:trPr>
        <w:tc>
          <w:tcPr>
            <w:tcW w:w="1210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C95F" w14:textId="77777777" w:rsidR="00DF47B8" w:rsidRPr="00FD6E5C" w:rsidRDefault="00DF47B8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atching factors: age (±1 years), sex, index month, follow-up duration (±12 months), number of practice months (±10 months), hypertension, diabetes mellitus, dyslipidemia, hyperuricemia, anticoagulant/antiplatelet prescription</w:t>
            </w:r>
          </w:p>
        </w:tc>
      </w:tr>
      <w:tr w:rsidR="00DF47B8" w14:paraId="18E0A568" w14:textId="77777777" w:rsidTr="00867F45">
        <w:trPr>
          <w:trHeight w:hRule="exact" w:val="397"/>
        </w:trPr>
        <w:tc>
          <w:tcPr>
            <w:tcW w:w="121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5BBE" w14:textId="77777777" w:rsidR="00DF47B8" w:rsidRDefault="00DF47B8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78DE" w14:textId="77777777" w:rsidR="00DF47B8" w:rsidRDefault="00DF47B8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</w:tr>
      <w:tr w:rsidR="00DF47B8" w14:paraId="363205E3" w14:textId="77777777" w:rsidTr="00867F45">
        <w:trPr>
          <w:trHeight w:hRule="exact" w:val="397"/>
        </w:trPr>
        <w:tc>
          <w:tcPr>
            <w:tcW w:w="121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64891" w14:textId="77777777" w:rsidR="00DF47B8" w:rsidRDefault="00DF47B8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CEF3" w14:textId="77777777" w:rsidR="00DF47B8" w:rsidRDefault="00DF47B8" w:rsidP="00867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ED7AC08" w14:textId="77777777" w:rsidR="00D962D6" w:rsidRPr="00DF47B8" w:rsidRDefault="00D962D6"/>
    <w:sectPr w:rsidR="00D962D6" w:rsidRPr="00DF47B8" w:rsidSect="00DF47B8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B8"/>
    <w:rsid w:val="001F3B22"/>
    <w:rsid w:val="004C61D5"/>
    <w:rsid w:val="00CB31D5"/>
    <w:rsid w:val="00D962D6"/>
    <w:rsid w:val="00DF4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92F85F"/>
  <w15:chartTrackingRefBased/>
  <w15:docId w15:val="{23B6F932-CC3F-48F6-977A-B69146057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7B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47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4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47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47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47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47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47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47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47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47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F47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F47B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F47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F47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F47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F47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F47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F47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F47B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F4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47B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F47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47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F47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47B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F47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F47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F47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F47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真美</dc:creator>
  <cp:keywords/>
  <dc:description/>
  <cp:lastModifiedBy>石田 真美</cp:lastModifiedBy>
  <cp:revision>1</cp:revision>
  <dcterms:created xsi:type="dcterms:W3CDTF">2026-01-15T00:45:00Z</dcterms:created>
  <dcterms:modified xsi:type="dcterms:W3CDTF">2026-01-15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3aa8e3-f9e6-48df-a2d7-5cd6496597f3</vt:lpwstr>
  </property>
</Properties>
</file>